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rPr/>
      </w:pPr>
      <w:r>
        <w:rPr/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Sequences of primers and probes used for quantitative PCR analysis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4"/>
        <w:gridCol w:w="1163"/>
        <w:gridCol w:w="6539"/>
      </w:tblGrid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18 S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a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ntisen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robe</w:t>
            </w:r>
          </w:p>
        </w:tc>
        <w:tc>
          <w:tcPr>
            <w:tcW w:w="6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CGGCTACCACATCCAAGGA- 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’-CCAATTACAGGGCCTCGAAA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’FAM-CGCGCAAATTACCCACTCCCGA- TAMRA3’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op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Rat</w:t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ntisen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robe</w:t>
            </w:r>
          </w:p>
        </w:tc>
        <w:tc>
          <w:tcPr>
            <w:tcW w:w="6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TCCTGTCCTCAGATGAAATTGG- 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’-TCAAGAGTAGTGAAGGTTTTTGATTCT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’FAM-CACCTATATCTCATCCCCAGGAAACGAAGA- TAMRA3’</w:t>
            </w:r>
          </w:p>
        </w:tc>
      </w:tr>
      <w:tr>
        <w:trPr/>
        <w:tc>
          <w:tcPr>
            <w:tcW w:w="1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T-1R  Rat  </w:t>
            </w:r>
          </w:p>
          <w:p>
            <w:pPr>
              <w:pStyle w:val="Normal"/>
              <w:spacing w:lineRule="auto" w:line="360"/>
              <w:rPr/>
            </w:pPr>
            <w:r>
              <w:rPr/>
            </w:r>
          </w:p>
        </w:tc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en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Antisense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Probe</w:t>
            </w:r>
          </w:p>
        </w:tc>
        <w:tc>
          <w:tcPr>
            <w:tcW w:w="6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5’-GCCCAGCGGGACTCTGT- 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’-CTAATGTAGATAATGTCCAGGAAGATGGT-3’</w:t>
            </w:r>
          </w:p>
          <w:p>
            <w:pPr>
              <w:pStyle w:val="Normal"/>
              <w:spacing w:lineRule="auto" w:line="360"/>
              <w:rPr/>
            </w:pPr>
            <w:r>
              <w:rPr/>
              <w:t>5’FAM-TTGGCATGTTTCTTGGTGGCTTGGT-TAMRA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6T09:29:00Z</dcterms:created>
  <dc:creator>KarimianG</dc:creator>
  <dc:description/>
  <cp:keywords/>
  <dc:language>en-US</dc:language>
  <cp:lastModifiedBy>KarimianG</cp:lastModifiedBy>
  <dcterms:modified xsi:type="dcterms:W3CDTF">2012-11-26T09:29:00Z</dcterms:modified>
  <cp:revision>2</cp:revision>
  <dc:subject/>
  <dc:title>Table S 1</dc:title>
</cp:coreProperties>
</file>